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0F8DB" w14:textId="77777777" w:rsidR="008D1980" w:rsidRPr="008D1980" w:rsidRDefault="008D1980" w:rsidP="008D1980">
      <w:pPr>
        <w:rPr>
          <w:rFonts w:ascii="Arial" w:hAnsi="Arial" w:cs="Arial"/>
        </w:rPr>
      </w:pPr>
      <w:r w:rsidRPr="008D1980">
        <w:rPr>
          <w:rFonts w:ascii="Arial" w:hAnsi="Arial" w:cs="Arial"/>
        </w:rPr>
        <w:t>Supplementary Table S1. List of specimens used in this study, including sample ID, host species name, and sample processing date.</w:t>
      </w:r>
    </w:p>
    <w:p w14:paraId="252EBFE1" w14:textId="4AB5EAAE" w:rsidR="002E3891" w:rsidRPr="008D1980" w:rsidRDefault="002E3891">
      <w:pPr>
        <w:rPr>
          <w:rFonts w:ascii="Arial" w:hAnsi="Arial" w:cs="Arial"/>
        </w:rPr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1345"/>
        <w:gridCol w:w="2430"/>
        <w:gridCol w:w="4325"/>
      </w:tblGrid>
      <w:tr w:rsidR="008D1980" w:rsidRPr="008D1980" w14:paraId="23BEF7B3" w14:textId="77777777" w:rsidTr="008D1980">
        <w:trPr>
          <w:trHeight w:val="32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4FAAB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mple I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1734B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st species</w:t>
            </w:r>
          </w:p>
        </w:tc>
        <w:tc>
          <w:tcPr>
            <w:tcW w:w="4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10A25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cessing date (</w:t>
            </w:r>
            <w:proofErr w:type="spellStart"/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yyy</w:t>
            </w:r>
            <w:proofErr w:type="spellEnd"/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m-dd)</w:t>
            </w:r>
          </w:p>
        </w:tc>
      </w:tr>
      <w:tr w:rsidR="008D1980" w:rsidRPr="008D1980" w14:paraId="158B1B9A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141BA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5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36326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F75E7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5446A5AA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EA004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5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D6E5B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F55AC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76844E6B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E401A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5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DFB04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38C90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04A0E777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16478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5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82457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6E1CB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7E213994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74FB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5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0963A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00F21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4E4501F2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AE5BD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4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C70FB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7278D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284351E8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883D2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5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5E022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4782E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4C4C89EF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9F8EA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5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EF55C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7A7C8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54F083A2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46D58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38270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FE8BE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426CDBBC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6CA0D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15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21349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ACB0E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-08-28</w:t>
            </w:r>
          </w:p>
        </w:tc>
      </w:tr>
      <w:tr w:rsidR="008D1980" w:rsidRPr="008D1980" w14:paraId="78A9AC5C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69AAE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8E7D0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21843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4-05-21</w:t>
            </w:r>
          </w:p>
        </w:tc>
      </w:tr>
      <w:tr w:rsidR="008D1980" w:rsidRPr="008D1980" w14:paraId="56ABC40C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64687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2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C5B52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82E0F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1F011EC4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CEEF5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2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7E460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19A2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2749EC4A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6008D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2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FCF4E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0B202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70E582CE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AAC92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B4724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4EB59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014CF7EB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81D7F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6E93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EC448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0F041776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FAC4B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17C62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D9759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5DAA1A22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4D373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0A47D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334B7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1AD221F1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97965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2F8E0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27368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7FE4ADA9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CE722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BA8E5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B0CBF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749F2FB0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72808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77A11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2E31A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09</w:t>
            </w:r>
          </w:p>
        </w:tc>
      </w:tr>
      <w:tr w:rsidR="008D1980" w:rsidRPr="008D1980" w14:paraId="637CF6D2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56B93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CAACF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1C130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0</w:t>
            </w:r>
          </w:p>
        </w:tc>
      </w:tr>
      <w:tr w:rsidR="008D1980" w:rsidRPr="008D1980" w14:paraId="726B821F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5D2D2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597C7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CB72A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0</w:t>
            </w:r>
          </w:p>
        </w:tc>
      </w:tr>
      <w:tr w:rsidR="008D1980" w:rsidRPr="008D1980" w14:paraId="63EB8E82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BE47D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9413D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892FC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0</w:t>
            </w:r>
          </w:p>
        </w:tc>
      </w:tr>
      <w:tr w:rsidR="008D1980" w:rsidRPr="008D1980" w14:paraId="51597D04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6FD92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4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ABCE8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DD537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0</w:t>
            </w:r>
          </w:p>
        </w:tc>
      </w:tr>
      <w:tr w:rsidR="008D1980" w:rsidRPr="008D1980" w14:paraId="306E6CAE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DDAB7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4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9DA3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83321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0</w:t>
            </w:r>
          </w:p>
        </w:tc>
      </w:tr>
      <w:tr w:rsidR="008D1980" w:rsidRPr="008D1980" w14:paraId="20FB7815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C1413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4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ACD9B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E8FB3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0</w:t>
            </w:r>
          </w:p>
        </w:tc>
      </w:tr>
      <w:tr w:rsidR="008D1980" w:rsidRPr="008D1980" w14:paraId="46356C01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A7DFD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4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0543C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C6F44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0</w:t>
            </w:r>
          </w:p>
        </w:tc>
      </w:tr>
      <w:tr w:rsidR="008D1980" w:rsidRPr="008D1980" w14:paraId="68AAF865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D3636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4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572EA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61E74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3</w:t>
            </w:r>
          </w:p>
        </w:tc>
      </w:tr>
      <w:tr w:rsidR="008D1980" w:rsidRPr="008D1980" w14:paraId="664C3E4C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1F23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4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F20AA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CDE9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3</w:t>
            </w:r>
          </w:p>
        </w:tc>
      </w:tr>
      <w:tr w:rsidR="008D1980" w:rsidRPr="008D1980" w14:paraId="55A7ED11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ED249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4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60AD7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ACF86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3</w:t>
            </w:r>
          </w:p>
        </w:tc>
      </w:tr>
      <w:tr w:rsidR="008D1980" w:rsidRPr="008D1980" w14:paraId="7F6748FB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E9785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5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783D6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97D43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3</w:t>
            </w:r>
          </w:p>
        </w:tc>
      </w:tr>
      <w:tr w:rsidR="008D1980" w:rsidRPr="008D1980" w14:paraId="4D48B697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7B6A0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5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5F21C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Teredo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artschi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62226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3</w:t>
            </w:r>
          </w:p>
        </w:tc>
      </w:tr>
      <w:tr w:rsidR="008D1980" w:rsidRPr="008D1980" w14:paraId="49CFB98C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18DD4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AE916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CE090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4</w:t>
            </w:r>
          </w:p>
        </w:tc>
      </w:tr>
      <w:tr w:rsidR="008D1980" w:rsidRPr="008D1980" w14:paraId="6085F310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E0368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RF-24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57490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5929A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4</w:t>
            </w:r>
          </w:p>
        </w:tc>
      </w:tr>
      <w:tr w:rsidR="008D1980" w:rsidRPr="008D1980" w14:paraId="6870788C" w14:textId="77777777" w:rsidTr="008D19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A93D8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F-2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66F94" w14:textId="77777777" w:rsidR="008D1980" w:rsidRPr="008D1980" w:rsidRDefault="008D1980" w:rsidP="008D19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yrodus</w:t>
            </w:r>
            <w:proofErr w:type="spellEnd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D19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dicellatus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35DC1" w14:textId="77777777" w:rsidR="008D1980" w:rsidRPr="008D1980" w:rsidRDefault="008D1980" w:rsidP="008D1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D19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5-01-14</w:t>
            </w:r>
          </w:p>
        </w:tc>
      </w:tr>
    </w:tbl>
    <w:p w14:paraId="1947C08E" w14:textId="39B006C8" w:rsidR="008D1980" w:rsidRPr="008D1980" w:rsidRDefault="008D1980" w:rsidP="008D1980">
      <w:pPr>
        <w:rPr>
          <w:rFonts w:ascii="Arial" w:hAnsi="Arial" w:cs="Arial"/>
        </w:rPr>
      </w:pPr>
    </w:p>
    <w:sectPr w:rsidR="008D1980" w:rsidRPr="008D1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D4765" w14:textId="77777777" w:rsidR="00721A46" w:rsidRDefault="00721A46" w:rsidP="008D1980">
      <w:pPr>
        <w:spacing w:after="0" w:line="240" w:lineRule="auto"/>
      </w:pPr>
      <w:r>
        <w:separator/>
      </w:r>
    </w:p>
  </w:endnote>
  <w:endnote w:type="continuationSeparator" w:id="0">
    <w:p w14:paraId="78239502" w14:textId="77777777" w:rsidR="00721A46" w:rsidRDefault="00721A46" w:rsidP="008D1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E9C801" w14:textId="77777777" w:rsidR="00721A46" w:rsidRDefault="00721A46" w:rsidP="008D1980">
      <w:pPr>
        <w:spacing w:after="0" w:line="240" w:lineRule="auto"/>
      </w:pPr>
      <w:r>
        <w:separator/>
      </w:r>
    </w:p>
  </w:footnote>
  <w:footnote w:type="continuationSeparator" w:id="0">
    <w:p w14:paraId="6E82A166" w14:textId="77777777" w:rsidR="00721A46" w:rsidRDefault="00721A46" w:rsidP="008D19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80"/>
    <w:rsid w:val="00004A40"/>
    <w:rsid w:val="0000612B"/>
    <w:rsid w:val="000107A3"/>
    <w:rsid w:val="000458E3"/>
    <w:rsid w:val="00072C4A"/>
    <w:rsid w:val="000B2D5A"/>
    <w:rsid w:val="000C0E32"/>
    <w:rsid w:val="000C2833"/>
    <w:rsid w:val="000E31A0"/>
    <w:rsid w:val="000E5E69"/>
    <w:rsid w:val="000F0BC5"/>
    <w:rsid w:val="00102576"/>
    <w:rsid w:val="00105287"/>
    <w:rsid w:val="001140C2"/>
    <w:rsid w:val="00122F70"/>
    <w:rsid w:val="00125C84"/>
    <w:rsid w:val="00141EB7"/>
    <w:rsid w:val="00147332"/>
    <w:rsid w:val="001501E3"/>
    <w:rsid w:val="001B376E"/>
    <w:rsid w:val="001B465A"/>
    <w:rsid w:val="001D67B3"/>
    <w:rsid w:val="001E4FBA"/>
    <w:rsid w:val="002143A5"/>
    <w:rsid w:val="00215817"/>
    <w:rsid w:val="002512A9"/>
    <w:rsid w:val="00251D49"/>
    <w:rsid w:val="00257204"/>
    <w:rsid w:val="00267E6E"/>
    <w:rsid w:val="002852C8"/>
    <w:rsid w:val="00285E3F"/>
    <w:rsid w:val="0029562A"/>
    <w:rsid w:val="002C2E35"/>
    <w:rsid w:val="002E3891"/>
    <w:rsid w:val="002E7A67"/>
    <w:rsid w:val="00320905"/>
    <w:rsid w:val="00341C3C"/>
    <w:rsid w:val="00382763"/>
    <w:rsid w:val="00390E71"/>
    <w:rsid w:val="003A5855"/>
    <w:rsid w:val="003B109A"/>
    <w:rsid w:val="00415690"/>
    <w:rsid w:val="004514E4"/>
    <w:rsid w:val="00453395"/>
    <w:rsid w:val="00473F1C"/>
    <w:rsid w:val="004B3FFF"/>
    <w:rsid w:val="004E3B62"/>
    <w:rsid w:val="004E669D"/>
    <w:rsid w:val="004E7B4B"/>
    <w:rsid w:val="004F7A51"/>
    <w:rsid w:val="005124C7"/>
    <w:rsid w:val="00533A18"/>
    <w:rsid w:val="005536F5"/>
    <w:rsid w:val="00564E09"/>
    <w:rsid w:val="00566E11"/>
    <w:rsid w:val="00582EB3"/>
    <w:rsid w:val="00584CDD"/>
    <w:rsid w:val="00590929"/>
    <w:rsid w:val="005958E0"/>
    <w:rsid w:val="005A6C30"/>
    <w:rsid w:val="005B02C9"/>
    <w:rsid w:val="005B53CF"/>
    <w:rsid w:val="005C0D40"/>
    <w:rsid w:val="005C245F"/>
    <w:rsid w:val="005D0930"/>
    <w:rsid w:val="005D2592"/>
    <w:rsid w:val="005D7C4A"/>
    <w:rsid w:val="00607B80"/>
    <w:rsid w:val="00612B97"/>
    <w:rsid w:val="006170CB"/>
    <w:rsid w:val="00631406"/>
    <w:rsid w:val="00671CF5"/>
    <w:rsid w:val="006B2649"/>
    <w:rsid w:val="006D52AB"/>
    <w:rsid w:val="006E1FA9"/>
    <w:rsid w:val="006F6209"/>
    <w:rsid w:val="006F79C4"/>
    <w:rsid w:val="00721A46"/>
    <w:rsid w:val="007A1E9F"/>
    <w:rsid w:val="007B2C0E"/>
    <w:rsid w:val="007E5623"/>
    <w:rsid w:val="007F3106"/>
    <w:rsid w:val="0080351E"/>
    <w:rsid w:val="00816888"/>
    <w:rsid w:val="0081756F"/>
    <w:rsid w:val="0087159E"/>
    <w:rsid w:val="008B2589"/>
    <w:rsid w:val="008B337F"/>
    <w:rsid w:val="008D1980"/>
    <w:rsid w:val="008E33B0"/>
    <w:rsid w:val="008F6C50"/>
    <w:rsid w:val="008F77AF"/>
    <w:rsid w:val="00934155"/>
    <w:rsid w:val="00934355"/>
    <w:rsid w:val="0093510C"/>
    <w:rsid w:val="0093544D"/>
    <w:rsid w:val="009449C8"/>
    <w:rsid w:val="009552E5"/>
    <w:rsid w:val="00964896"/>
    <w:rsid w:val="00991138"/>
    <w:rsid w:val="00993802"/>
    <w:rsid w:val="009B2338"/>
    <w:rsid w:val="009D0661"/>
    <w:rsid w:val="009F3980"/>
    <w:rsid w:val="00A14F53"/>
    <w:rsid w:val="00A31D1C"/>
    <w:rsid w:val="00A66E8A"/>
    <w:rsid w:val="00A73008"/>
    <w:rsid w:val="00A77959"/>
    <w:rsid w:val="00A93F35"/>
    <w:rsid w:val="00A95329"/>
    <w:rsid w:val="00AC157C"/>
    <w:rsid w:val="00AC6CA7"/>
    <w:rsid w:val="00AF0D1C"/>
    <w:rsid w:val="00B47399"/>
    <w:rsid w:val="00BA1214"/>
    <w:rsid w:val="00BA6935"/>
    <w:rsid w:val="00BB2C8D"/>
    <w:rsid w:val="00BB77A7"/>
    <w:rsid w:val="00BD1CC3"/>
    <w:rsid w:val="00BD4B44"/>
    <w:rsid w:val="00BF3359"/>
    <w:rsid w:val="00BF5ACC"/>
    <w:rsid w:val="00C03922"/>
    <w:rsid w:val="00C61496"/>
    <w:rsid w:val="00C71592"/>
    <w:rsid w:val="00C8011A"/>
    <w:rsid w:val="00CB07AF"/>
    <w:rsid w:val="00CE3B1C"/>
    <w:rsid w:val="00CF7644"/>
    <w:rsid w:val="00D07BB0"/>
    <w:rsid w:val="00D119E1"/>
    <w:rsid w:val="00D67C2C"/>
    <w:rsid w:val="00D80546"/>
    <w:rsid w:val="00D97796"/>
    <w:rsid w:val="00DA100D"/>
    <w:rsid w:val="00DA557F"/>
    <w:rsid w:val="00E13FEA"/>
    <w:rsid w:val="00E3500D"/>
    <w:rsid w:val="00E35760"/>
    <w:rsid w:val="00E43633"/>
    <w:rsid w:val="00E91FA4"/>
    <w:rsid w:val="00E961C2"/>
    <w:rsid w:val="00E9737A"/>
    <w:rsid w:val="00ED04BC"/>
    <w:rsid w:val="00ED1872"/>
    <w:rsid w:val="00ED326D"/>
    <w:rsid w:val="00EF5455"/>
    <w:rsid w:val="00F16A56"/>
    <w:rsid w:val="00F25081"/>
    <w:rsid w:val="00F26B4A"/>
    <w:rsid w:val="00F9587A"/>
    <w:rsid w:val="00FA1824"/>
    <w:rsid w:val="00FC036D"/>
    <w:rsid w:val="00FD56E8"/>
    <w:rsid w:val="00FF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C1310"/>
  <w15:chartTrackingRefBased/>
  <w15:docId w15:val="{4809BA3F-7E26-C348-B1F2-10B65609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9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9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9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9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9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9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9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9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9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9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9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19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980"/>
  </w:style>
  <w:style w:type="paragraph" w:styleId="Footer">
    <w:name w:val="footer"/>
    <w:basedOn w:val="Normal"/>
    <w:link w:val="FooterChar"/>
    <w:uiPriority w:val="99"/>
    <w:unhideWhenUsed/>
    <w:rsid w:val="008D19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1305</Characters>
  <Application>Microsoft Office Word</Application>
  <DocSecurity>0</DocSecurity>
  <Lines>114</Lines>
  <Paragraphs>11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tel, Dan</dc:creator>
  <cp:keywords/>
  <dc:description/>
  <cp:lastModifiedBy>Distel, Dan</cp:lastModifiedBy>
  <cp:revision>2</cp:revision>
  <dcterms:created xsi:type="dcterms:W3CDTF">2026-04-09T20:19:00Z</dcterms:created>
  <dcterms:modified xsi:type="dcterms:W3CDTF">2026-04-09T20:19:00Z</dcterms:modified>
</cp:coreProperties>
</file>